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A67" w:rsidRPr="00F326AB" w:rsidRDefault="00220A67" w:rsidP="00220A67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b/>
          <w:sz w:val="22"/>
          <w:szCs w:val="22"/>
          <w:lang w:val="en-GB"/>
        </w:rPr>
        <w:t xml:space="preserve">Table </w:t>
      </w:r>
      <w:r w:rsidR="00F57092"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Pr="00F326AB">
        <w:rPr>
          <w:rFonts w:asciiTheme="minorHAnsi" w:hAnsiTheme="minorHAnsi" w:cstheme="minorHAnsi"/>
          <w:b/>
          <w:sz w:val="22"/>
          <w:szCs w:val="22"/>
          <w:lang w:val="en-GB"/>
        </w:rPr>
        <w:t>1</w:t>
      </w:r>
    </w:p>
    <w:p w:rsidR="00220A67" w:rsidRPr="00F326AB" w:rsidRDefault="00220A67" w:rsidP="00220A67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b/>
          <w:sz w:val="22"/>
          <w:szCs w:val="22"/>
          <w:lang w:val="en-GB"/>
        </w:rPr>
        <w:t xml:space="preserve">List of all candidate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 xml:space="preserve">single nucleotide </w:t>
      </w:r>
      <w:r w:rsidRPr="00F326AB">
        <w:rPr>
          <w:rFonts w:asciiTheme="minorHAnsi" w:hAnsiTheme="minorHAnsi" w:cstheme="minorHAnsi"/>
          <w:b/>
          <w:sz w:val="22"/>
          <w:szCs w:val="22"/>
          <w:lang w:val="en-GB"/>
        </w:rPr>
        <w:t>polymorphisms</w:t>
      </w:r>
    </w:p>
    <w:tbl>
      <w:tblPr>
        <w:tblW w:w="9289" w:type="dxa"/>
        <w:tblInd w:w="92" w:type="dxa"/>
        <w:tblLook w:val="0000"/>
      </w:tblPr>
      <w:tblGrid>
        <w:gridCol w:w="1811"/>
        <w:gridCol w:w="2316"/>
        <w:gridCol w:w="609"/>
        <w:gridCol w:w="1415"/>
        <w:gridCol w:w="1260"/>
        <w:gridCol w:w="849"/>
        <w:gridCol w:w="1029"/>
      </w:tblGrid>
      <w:tr w:rsidR="00220A67" w:rsidRPr="00F326AB" w:rsidTr="00C51B86">
        <w:trPr>
          <w:trHeight w:val="280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 number*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NP Name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proofErr w:type="spellStart"/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hr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s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ef. allel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Derived allele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3632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7537937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95826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BP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81477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81477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9174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DAR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0245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0_2324244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6940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089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0-108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6946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089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0-35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6949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0476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04766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7782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04766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04766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7782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56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41169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3537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14363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1436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3590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70856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70856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960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7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708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9_rs1870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2261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678099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678099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7138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7R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483309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1_rs483309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8799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574361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1_rs57436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8800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57438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6_rs57438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8830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574380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6_rs57438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8830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103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10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1199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70638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-13134902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1826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RF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054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3_464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1995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4325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4-5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2009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3970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LTA 8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540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LT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90925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LT-</w:t>
            </w:r>
            <w:proofErr w:type="spellStart"/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lpha_NcoI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540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LT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9996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a-103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542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075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-37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542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062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-3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543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615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-2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543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09366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+85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544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N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4266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426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839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TL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55549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55549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7325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20R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07582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0758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0492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OD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21193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36_T1264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0300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36_G1439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36_G1439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0302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14022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1402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7230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FT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498679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498679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0475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498679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498679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04756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LR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817674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81767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6131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B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395050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39505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248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HB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3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Hb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248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HB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793556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793556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718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RIM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54299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54299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3487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TN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2750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-722456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8642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01235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-722476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8644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2749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-722495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8646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2748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-722507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8647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lastRenderedPageBreak/>
              <w:t>rs222747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-722516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8648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958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958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5263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PT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3073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3073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033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CY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077534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077534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079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CY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501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4R-630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7374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L4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53561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5356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861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ORA2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9751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22975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096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80048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hNOS2-95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128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928279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928279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128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807834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hNOS2-165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129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OS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7353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735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919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M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46164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4616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919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MR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9996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CAM-1codon2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394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CAM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549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CAM-1codon46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395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CAM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838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NAS_83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7485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NA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12812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17724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4179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DERL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30929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5729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74242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5730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D40L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6PD+376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376349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</w:tr>
      <w:tr w:rsidR="00220A67" w:rsidRPr="00F326AB" w:rsidTr="00C51B86">
        <w:trPr>
          <w:trHeight w:val="280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6PD+20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3764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A67" w:rsidRPr="00F326AB" w:rsidRDefault="00220A67" w:rsidP="00C51B8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326AB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</w:t>
            </w:r>
          </w:p>
        </w:tc>
      </w:tr>
    </w:tbl>
    <w:p w:rsidR="00220A67" w:rsidRPr="00F326AB" w:rsidRDefault="00220A67" w:rsidP="00220A67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F326AB">
        <w:rPr>
          <w:rFonts w:asciiTheme="minorHAnsi" w:hAnsiTheme="minorHAnsi" w:cstheme="minorHAnsi"/>
          <w:sz w:val="22"/>
          <w:szCs w:val="22"/>
          <w:lang w:val="en-GB"/>
        </w:rPr>
        <w:t>Ref.</w:t>
      </w:r>
      <w:proofErr w:type="gramEnd"/>
      <w:r w:rsidRPr="00F326AB">
        <w:rPr>
          <w:rFonts w:asciiTheme="minorHAnsi" w:hAnsiTheme="minorHAnsi" w:cstheme="minorHAnsi"/>
          <w:sz w:val="22"/>
          <w:szCs w:val="22"/>
          <w:lang w:val="en-GB"/>
        </w:rPr>
        <w:t xml:space="preserve">  </w:t>
      </w:r>
      <w:proofErr w:type="gramStart"/>
      <w:r w:rsidRPr="00F326AB">
        <w:rPr>
          <w:rFonts w:asciiTheme="minorHAnsi" w:hAnsiTheme="minorHAnsi" w:cstheme="minorHAnsi"/>
          <w:sz w:val="22"/>
          <w:szCs w:val="22"/>
          <w:lang w:val="en-GB"/>
        </w:rPr>
        <w:t>reference</w:t>
      </w:r>
      <w:proofErr w:type="gramEnd"/>
      <w:r w:rsidRPr="00F326AB">
        <w:rPr>
          <w:rFonts w:asciiTheme="minorHAnsi" w:hAnsiTheme="minorHAnsi" w:cstheme="minorHAnsi"/>
          <w:sz w:val="22"/>
          <w:szCs w:val="22"/>
          <w:lang w:val="en-GB"/>
        </w:rPr>
        <w:t xml:space="preserve">, * genome build </w:t>
      </w:r>
      <w:r w:rsidRPr="00F326AB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dbSNP132/GRch37, </w:t>
      </w:r>
      <w:proofErr w:type="spellStart"/>
      <w:r w:rsidRPr="00F326AB">
        <w:rPr>
          <w:rFonts w:asciiTheme="minorHAnsi" w:hAnsiTheme="minorHAnsi" w:cstheme="minorHAnsi"/>
          <w:color w:val="000000"/>
          <w:sz w:val="22"/>
          <w:szCs w:val="22"/>
          <w:lang w:val="en-GB"/>
        </w:rPr>
        <w:t>ensembl</w:t>
      </w:r>
      <w:proofErr w:type="spellEnd"/>
      <w:r w:rsidRPr="00F326AB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version 61</w:t>
      </w:r>
      <w:r w:rsidRPr="00F326AB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:rsidR="00220A67" w:rsidRPr="00F326AB" w:rsidRDefault="00220A67" w:rsidP="00220A67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sectPr w:rsidR="00220A67" w:rsidRPr="00F326AB" w:rsidSect="00D54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20A67"/>
    <w:rsid w:val="00220A67"/>
    <w:rsid w:val="00227418"/>
    <w:rsid w:val="006257A3"/>
    <w:rsid w:val="00D54243"/>
    <w:rsid w:val="00F01CCE"/>
    <w:rsid w:val="00F570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A67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0</Characters>
  <Application>Microsoft Office Word</Application>
  <DocSecurity>0</DocSecurity>
  <Lines>20</Lines>
  <Paragraphs>5</Paragraphs>
  <ScaleCrop>false</ScaleCrop>
  <Company>London School of Hygiene &amp; Tropical Medicine</Company>
  <LinksUpToDate>false</LinksUpToDate>
  <CharactersWithSpaces>2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12-07-09T13:06:00Z</dcterms:created>
  <dcterms:modified xsi:type="dcterms:W3CDTF">2012-10-01T13:08:00Z</dcterms:modified>
</cp:coreProperties>
</file>